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48CD" w:rsidRDefault="000D7092" w:rsidP="000D7092">
      <w:pPr>
        <w:rPr>
          <w:rFonts w:ascii="Times New Roman" w:hAnsi="Times New Roman" w:cs="Times New Roman"/>
          <w:lang w:val="en-CA"/>
        </w:rPr>
      </w:pPr>
      <w:r w:rsidRPr="000D7092">
        <w:rPr>
          <w:rFonts w:ascii="Times New Roman" w:hAnsi="Times New Roman" w:cs="Times New Roman"/>
          <w:b/>
          <w:lang w:val="en-CA"/>
        </w:rPr>
        <w:t xml:space="preserve">Supplementary Table </w:t>
      </w:r>
      <w:r>
        <w:rPr>
          <w:rFonts w:ascii="Times New Roman" w:hAnsi="Times New Roman" w:cs="Times New Roman"/>
          <w:b/>
          <w:lang w:val="en-CA"/>
        </w:rPr>
        <w:t xml:space="preserve">1. </w:t>
      </w:r>
      <w:r w:rsidRPr="000D7092">
        <w:rPr>
          <w:rFonts w:ascii="Times New Roman" w:hAnsi="Times New Roman" w:cs="Times New Roman"/>
          <w:lang w:val="en-CA"/>
        </w:rPr>
        <w:t>Genes includ</w:t>
      </w:r>
      <w:r w:rsidR="004756A4">
        <w:rPr>
          <w:rFonts w:ascii="Times New Roman" w:hAnsi="Times New Roman" w:cs="Times New Roman"/>
          <w:lang w:val="en-CA"/>
        </w:rPr>
        <w:t>ed</w:t>
      </w:r>
      <w:r w:rsidRPr="000D7092">
        <w:rPr>
          <w:rFonts w:ascii="Times New Roman" w:hAnsi="Times New Roman" w:cs="Times New Roman"/>
          <w:lang w:val="en-CA"/>
        </w:rPr>
        <w:t xml:space="preserve"> in Human Endothelial Cell Biology RT</w:t>
      </w:r>
      <w:r w:rsidRPr="000D7092">
        <w:rPr>
          <w:rFonts w:ascii="Times New Roman" w:hAnsi="Times New Roman" w:cs="Times New Roman"/>
          <w:vertAlign w:val="superscript"/>
          <w:lang w:val="en-CA"/>
        </w:rPr>
        <w:t>2</w:t>
      </w:r>
      <w:r w:rsidRPr="000D7092">
        <w:rPr>
          <w:rFonts w:ascii="Times New Roman" w:hAnsi="Times New Roman" w:cs="Times New Roman"/>
          <w:lang w:val="en-CA"/>
        </w:rPr>
        <w:t xml:space="preserve"> Profiler PCR Array</w:t>
      </w:r>
      <w:r>
        <w:rPr>
          <w:rFonts w:ascii="Times New Roman" w:hAnsi="Times New Roman" w:cs="Times New Roman"/>
          <w:lang w:val="en-CA"/>
        </w:rPr>
        <w:t>.</w:t>
      </w:r>
      <w:bookmarkStart w:id="0" w:name="_GoBack"/>
      <w:bookmarkEnd w:id="0"/>
    </w:p>
    <w:tbl>
      <w:tblPr>
        <w:tblStyle w:val="Grigliatabella"/>
        <w:tblW w:w="10485" w:type="dxa"/>
        <w:tblLook w:val="04A0" w:firstRow="1" w:lastRow="0" w:firstColumn="1" w:lastColumn="0" w:noHBand="0" w:noVBand="1"/>
      </w:tblPr>
      <w:tblGrid>
        <w:gridCol w:w="1310"/>
        <w:gridCol w:w="9175"/>
      </w:tblGrid>
      <w:tr w:rsidR="000D7092" w:rsidTr="00353B39">
        <w:tc>
          <w:tcPr>
            <w:tcW w:w="1310" w:type="dxa"/>
          </w:tcPr>
          <w:p w:rsidR="000D7092" w:rsidRDefault="000D7092" w:rsidP="000D7092">
            <w:pPr>
              <w:rPr>
                <w:rFonts w:ascii="Times New Roman" w:hAnsi="Times New Roman" w:cs="Times New Roman"/>
                <w:sz w:val="24"/>
                <w:lang w:val="en-CA"/>
              </w:rPr>
            </w:pPr>
            <w:r w:rsidRPr="009A4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ymbol</w:t>
            </w:r>
          </w:p>
        </w:tc>
        <w:tc>
          <w:tcPr>
            <w:tcW w:w="9175" w:type="dxa"/>
          </w:tcPr>
          <w:p w:rsidR="000D7092" w:rsidRDefault="000D7092" w:rsidP="000D7092">
            <w:pPr>
              <w:rPr>
                <w:rFonts w:ascii="Times New Roman" w:hAnsi="Times New Roman" w:cs="Times New Roman"/>
                <w:sz w:val="24"/>
                <w:lang w:val="en-CA"/>
              </w:rPr>
            </w:pPr>
            <w:r w:rsidRPr="009A4E1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Angiotensin I converting enzyme (peptidyl-dipeptidase A) 1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ADAM17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ADAM metallopeptidase domain 17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AGT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Angiotensinogen (serpin peptidase inhibitor, clade A, member 8)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AGTR1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Angiotensin II receptor, type 1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ALOX5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Arachidonate 5-lipoxygenase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ANGPT1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Angiopoietin 1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ANXA5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Annexin A5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APOE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Apolipoprotein E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BAX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BCL2-associated X protein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BCL2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B-cell CLL/lymphoma 2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BCL2L1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BCL2-like 1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CALCA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Calcitonin-related polypeptide alpha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CASP1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Caspase 1, apoptosis-related cysteine peptidase (interleukin 1, beta, convertase)</w:t>
            </w:r>
          </w:p>
        </w:tc>
      </w:tr>
      <w:tr w:rsidR="000D7092" w:rsidRPr="00353B39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CASP3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0D7092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D709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aspase 3, apoptosis-related cysteine peptidase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CAV1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Caveolin 1, caveolae protein, 22kDa</w:t>
            </w:r>
          </w:p>
        </w:tc>
      </w:tr>
      <w:tr w:rsidR="000D7092" w:rsidRPr="00353B39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CCL2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0D7092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D709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hemokine (C-C motif) ligand 2</w:t>
            </w:r>
          </w:p>
        </w:tc>
      </w:tr>
      <w:tr w:rsidR="000D7092" w:rsidRPr="00353B39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CCL5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0D7092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D709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hemokine (C-C motif) ligand 5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CDH5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Cadherin 5, type 2 (vascular endothelium)</w:t>
            </w:r>
          </w:p>
        </w:tc>
      </w:tr>
      <w:tr w:rsidR="000D7092" w:rsidRPr="00353B39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CFLAR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0D7092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D709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ASP8 and FADD-like apoptosis regulator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COL18A1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Collagen, type XVIII, alpha 1</w:t>
            </w:r>
          </w:p>
        </w:tc>
      </w:tr>
      <w:tr w:rsidR="000D7092" w:rsidRPr="00353B39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CX3CL1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0D7092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D709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hemokine (C-X3-C motif) ligand 1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EDN1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Endothelin 1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EDN2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Endothelin 2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EDNRA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Endothelin receptor type A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ENG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Endoglin</w:t>
            </w:r>
          </w:p>
        </w:tc>
      </w:tr>
      <w:tr w:rsidR="000D7092" w:rsidRPr="00353B39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F2R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0D7092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D709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oagulation factor II (thrombin) receptor, PAR-1</w:t>
            </w:r>
          </w:p>
        </w:tc>
      </w:tr>
      <w:tr w:rsidR="000D7092" w:rsidRPr="00353B39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F3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0D7092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D709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oagulation factor III (thromboplastin, tissue factor)</w:t>
            </w:r>
          </w:p>
        </w:tc>
      </w:tr>
      <w:tr w:rsidR="000D7092" w:rsidRPr="00353B39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FAS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0D7092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D709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as (TNF receptor superfamily, member 6)</w:t>
            </w:r>
          </w:p>
        </w:tc>
      </w:tr>
      <w:tr w:rsidR="000D7092" w:rsidRPr="00353B39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FASLG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0D7092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D709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as ligand (TNF superfamily, member 6)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FGF1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Fibroblast growth factor 1 (acidic)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FGF2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Fibroblast growth factor 2 (basic)</w:t>
            </w:r>
          </w:p>
        </w:tc>
      </w:tr>
      <w:tr w:rsidR="000D7092" w:rsidRPr="00353B39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FLT1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0D7092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D709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Fms-related tyrosine kinase 1 (vascular endothelial growth factor/vascular permeability factor receptor)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FN1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Fibronectin 1</w:t>
            </w:r>
          </w:p>
        </w:tc>
      </w:tr>
      <w:tr w:rsidR="000D7092" w:rsidRPr="00353B39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HIF1A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0D7092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D709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Hypoxia inducible factor 1, alpha subunit (basic helix-loop-helix transcription factor)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HMOX1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Heme oxygenase (decycling) 1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ICAM1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Intercellular adhesion molecule 1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IL11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 11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IL1B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 1, beta</w:t>
            </w:r>
          </w:p>
        </w:tc>
      </w:tr>
      <w:tr w:rsidR="000D7092" w:rsidRPr="00353B39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IL3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0D7092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D709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Interleukin 3 (colony-stimulating factor, multiple)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 6 (interferon, beta 2)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IL7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Interleukin 7</w:t>
            </w:r>
          </w:p>
        </w:tc>
      </w:tr>
      <w:tr w:rsidR="000D7092" w:rsidRPr="00353B39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ITGA5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0D7092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D709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Integrin, alpha 5 (fibronectin receptor, alpha polypeptide)</w:t>
            </w:r>
          </w:p>
        </w:tc>
      </w:tr>
      <w:tr w:rsidR="000D7092" w:rsidRPr="00353B39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ITGAV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0D7092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D709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Integrin, alpha V (vitronectin receptor, alpha polypeptide, antigen CD51)</w:t>
            </w:r>
          </w:p>
        </w:tc>
      </w:tr>
      <w:tr w:rsidR="000D7092" w:rsidRPr="00353B39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ITGB1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0D7092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D709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Integrin, beta 1 (fibronectin receptor, beta polypeptide, antigen CD29 includes MDF2, MSK12)</w:t>
            </w:r>
          </w:p>
        </w:tc>
      </w:tr>
      <w:tr w:rsidR="000D7092" w:rsidRP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ITGB3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Integrin, beta 3 (platelet glycoprotein IIIa, antigen CD61)</w:t>
            </w:r>
          </w:p>
        </w:tc>
      </w:tr>
      <w:tr w:rsidR="000D7092" w:rsidRPr="00353B39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KDR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0D7092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D709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Kinase insert domain receptor (a type III receptor tyrosine kinase)</w:t>
            </w:r>
          </w:p>
        </w:tc>
      </w:tr>
      <w:tr w:rsidR="000D7092" w:rsidRPr="00353B39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KIT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0D7092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D709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V-kit Hardy-Zuckerman 4 feline sarcoma viral oncogene homolog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KLK3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Kallikrein-related peptidase 3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MMP1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Matrix metallopeptidase 1 (interstitial collagenase)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MP2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Matrix metallopeptidase 2 (gelatinase A, 72kDa gelatinase, 72kDa type IV collagenase)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Matrix metallopeptidase 9 (gelatinase B, 92kDa gelatinase, 92kDa type IV collagenase)</w:t>
            </w:r>
          </w:p>
        </w:tc>
      </w:tr>
      <w:tr w:rsidR="000D7092" w:rsidRPr="00353B39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NOS3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0D7092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D709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itric oxide synthase 3 (endothelial cell)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NPPB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Natriuretic peptide B</w:t>
            </w:r>
          </w:p>
        </w:tc>
      </w:tr>
      <w:tr w:rsidR="000D7092" w:rsidRPr="00353B39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NPR1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0D7092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D709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Natriuretic peptide receptor A/guanylate cyclase A (atrionatriuretic peptide receptor A)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OCLN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Occludin</w:t>
            </w:r>
          </w:p>
        </w:tc>
      </w:tr>
      <w:tr w:rsidR="000D7092" w:rsidRPr="00353B39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PDGFRA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0D7092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D709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latelet-derived growth factor receptor, alpha polypeptide</w:t>
            </w:r>
          </w:p>
        </w:tc>
      </w:tr>
      <w:tr w:rsidR="000D7092" w:rsidRPr="00353B39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PECAM1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0D7092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D709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latelet/endothelial cell adhesion molecule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PF4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Platelet factor 4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PGF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Placental growth factor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PLAT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Plasminogen activator, tissue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PLAU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Plasminogen activator, urokinase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PLG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Plasminogen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PROCR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Protein C receptor, endothelial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PTGIS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Prostaglandin I2 (prostacyclin) synthase</w:t>
            </w:r>
          </w:p>
        </w:tc>
      </w:tr>
      <w:tr w:rsidR="000D7092" w:rsidRPr="00353B39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PTGS2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0D7092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D709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Prostaglandin-endoperoxide synthase 2 (prostaglandin G/H synthase and cyclooxygenase)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PTK2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PTK2 protein tyrosine kinase 2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SELE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Selectin E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SELL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Selectin L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SELPLG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Selectin P ligand</w:t>
            </w:r>
          </w:p>
        </w:tc>
      </w:tr>
      <w:tr w:rsidR="000D7092" w:rsidRPr="00353B39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SERPINE1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0D7092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D709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Serpin peptidase inhibitor, clade E (nexin, plasminogen activator inhibitor type 1), member 1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SOD1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Superoxide dismutase 1, soluble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SPHK1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Sphingosine kinase 1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TEK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TEK tyrosine kinase, endothelial</w:t>
            </w:r>
          </w:p>
        </w:tc>
      </w:tr>
      <w:tr w:rsidR="000D7092" w:rsidRPr="00353B39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TFPI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0D7092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D709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issue factor pathway inhibitor (lipoprotein-associated coagulation inhibitor)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Transforming growth factor, beta 1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THBD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Thrombomodulin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THBS1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Thrombospondin 1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TIMP1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TIMP metallopeptidase inhibitor 1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TNF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Tumor necrosis factor</w:t>
            </w:r>
          </w:p>
        </w:tc>
      </w:tr>
      <w:tr w:rsidR="000D7092" w:rsidRPr="00353B39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TNFSF10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0D7092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D709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Tumor necrosis factor (ligand) superfamily, member 10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TYMP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Thymidine phosphorylase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VCAM1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Vascular cell adhesion molecule 1</w:t>
            </w:r>
          </w:p>
        </w:tc>
      </w:tr>
      <w:tr w:rsidR="000D7092" w:rsidRPr="00353B39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VEGFA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0D7092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0D7092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Vascular endothelial growth factor A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VWF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Von Willebrand factor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ACTB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Actin, beta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B2M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Beta-2-microglobulin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Glyceraldehyde-3-phosphate dehydrogenase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HPRT1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Hypoxanthine phosphoribosyltransferase 1</w:t>
            </w:r>
          </w:p>
        </w:tc>
      </w:tr>
      <w:tr w:rsidR="000D7092" w:rsidTr="00353B39"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RPLP0</w:t>
            </w:r>
          </w:p>
        </w:tc>
        <w:tc>
          <w:tcPr>
            <w:tcW w:w="9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D7092" w:rsidRPr="009A4E1F" w:rsidRDefault="000D7092" w:rsidP="000D709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A4E1F">
              <w:rPr>
                <w:rFonts w:ascii="Times New Roman" w:eastAsia="Times New Roman" w:hAnsi="Times New Roman" w:cs="Times New Roman"/>
                <w:sz w:val="24"/>
                <w:szCs w:val="24"/>
              </w:rPr>
              <w:t>Ribosomal protein, large, P0</w:t>
            </w:r>
          </w:p>
        </w:tc>
      </w:tr>
    </w:tbl>
    <w:p w:rsidR="000D7092" w:rsidRPr="000D7092" w:rsidRDefault="000D7092" w:rsidP="004038B7">
      <w:pPr>
        <w:rPr>
          <w:rFonts w:ascii="Times New Roman" w:hAnsi="Times New Roman" w:cs="Times New Roman"/>
          <w:sz w:val="24"/>
          <w:lang w:val="en-CA"/>
        </w:rPr>
      </w:pPr>
    </w:p>
    <w:sectPr w:rsidR="000D7092" w:rsidRPr="000D7092" w:rsidSect="004038B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63DEA" w:rsidRDefault="00463DEA" w:rsidP="000D7092">
      <w:pPr>
        <w:spacing w:after="0" w:line="240" w:lineRule="auto"/>
      </w:pPr>
      <w:r>
        <w:separator/>
      </w:r>
    </w:p>
  </w:endnote>
  <w:endnote w:type="continuationSeparator" w:id="0">
    <w:p w:rsidR="00463DEA" w:rsidRDefault="00463DEA" w:rsidP="000D70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63DEA" w:rsidRDefault="00463DEA" w:rsidP="000D7092">
      <w:pPr>
        <w:spacing w:after="0" w:line="240" w:lineRule="auto"/>
      </w:pPr>
      <w:r>
        <w:separator/>
      </w:r>
    </w:p>
  </w:footnote>
  <w:footnote w:type="continuationSeparator" w:id="0">
    <w:p w:rsidR="00463DEA" w:rsidRDefault="00463DEA" w:rsidP="000D70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7092"/>
    <w:rsid w:val="000C1713"/>
    <w:rsid w:val="000D7092"/>
    <w:rsid w:val="0027106E"/>
    <w:rsid w:val="00353B39"/>
    <w:rsid w:val="004038B7"/>
    <w:rsid w:val="00463DEA"/>
    <w:rsid w:val="004756A4"/>
    <w:rsid w:val="00A77F09"/>
    <w:rsid w:val="00E84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74A536D-E1ED-48C5-A740-00D757CFC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D70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0D709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D7092"/>
  </w:style>
  <w:style w:type="paragraph" w:styleId="Pidipagina">
    <w:name w:val="footer"/>
    <w:basedOn w:val="Normale"/>
    <w:link w:val="PidipaginaCarattere"/>
    <w:uiPriority w:val="99"/>
    <w:unhideWhenUsed/>
    <w:rsid w:val="000D7092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D70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614</Words>
  <Characters>3503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Teofili</dc:creator>
  <cp:keywords/>
  <dc:description/>
  <cp:lastModifiedBy>Luciana Teofili</cp:lastModifiedBy>
  <cp:revision>4</cp:revision>
  <dcterms:created xsi:type="dcterms:W3CDTF">2020-06-25T10:26:00Z</dcterms:created>
  <dcterms:modified xsi:type="dcterms:W3CDTF">2020-07-05T10:36:00Z</dcterms:modified>
</cp:coreProperties>
</file>